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296DF" w14:textId="006BDE41" w:rsidR="001F7AD4" w:rsidRPr="003A3AD2" w:rsidRDefault="00644BFB" w:rsidP="003A3AD2">
      <w:pPr>
        <w:rPr>
          <w:rFonts w:cstheme="minorHAnsi"/>
          <w:b/>
          <w:sz w:val="24"/>
          <w:u w:val="single"/>
        </w:rPr>
      </w:pPr>
      <w:r w:rsidRPr="003A3AD2">
        <w:rPr>
          <w:rFonts w:cstheme="minorHAnsi"/>
          <w:b/>
          <w:sz w:val="24"/>
          <w:u w:val="single"/>
        </w:rPr>
        <w:t xml:space="preserve">Additional file 4: </w:t>
      </w:r>
      <w:r w:rsidR="00760CEB">
        <w:rPr>
          <w:rFonts w:cstheme="minorHAnsi"/>
          <w:b/>
          <w:sz w:val="24"/>
          <w:u w:val="single"/>
        </w:rPr>
        <w:t>G</w:t>
      </w:r>
      <w:r w:rsidR="00FE4920" w:rsidRPr="003A3AD2">
        <w:rPr>
          <w:rFonts w:cstheme="minorHAnsi"/>
          <w:b/>
          <w:sz w:val="24"/>
          <w:u w:val="single"/>
        </w:rPr>
        <w:t>aps</w:t>
      </w:r>
      <w:r w:rsidR="00F302FC" w:rsidRPr="003A3AD2">
        <w:rPr>
          <w:rFonts w:cstheme="minorHAnsi"/>
          <w:b/>
          <w:sz w:val="24"/>
          <w:u w:val="single"/>
        </w:rPr>
        <w:t xml:space="preserve"> in measures</w:t>
      </w:r>
      <w:r w:rsidR="0091021B" w:rsidRPr="003A3AD2">
        <w:rPr>
          <w:rFonts w:cstheme="minorHAnsi"/>
          <w:b/>
          <w:sz w:val="24"/>
          <w:u w:val="single"/>
        </w:rPr>
        <w:t xml:space="preserve"> according to guidelines</w:t>
      </w:r>
      <w:r w:rsidR="00760CEB">
        <w:rPr>
          <w:rFonts w:cstheme="minorHAnsi"/>
          <w:b/>
          <w:sz w:val="24"/>
          <w:u w:val="single"/>
        </w:rPr>
        <w:t xml:space="preserve">, standards of care and recommendations </w:t>
      </w:r>
      <w:r w:rsidR="0091021B" w:rsidRPr="003A3AD2">
        <w:rPr>
          <w:rFonts w:cstheme="minorHAnsi"/>
          <w:b/>
          <w:sz w:val="24"/>
          <w:u w:val="single"/>
        </w:rPr>
        <w:t>for JIA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8"/>
        <w:gridCol w:w="7712"/>
      </w:tblGrid>
      <w:tr w:rsidR="002C55F4" w:rsidRPr="004A4636" w14:paraId="6BA44D6A" w14:textId="77777777" w:rsidTr="00ED4CF5">
        <w:trPr>
          <w:tblHeader/>
        </w:trPr>
        <w:tc>
          <w:tcPr>
            <w:tcW w:w="6678" w:type="dxa"/>
          </w:tcPr>
          <w:p w14:paraId="07DE7DC4" w14:textId="74C75C3C" w:rsidR="002C55F4" w:rsidRPr="004A4636" w:rsidRDefault="000C044C">
            <w:pPr>
              <w:rPr>
                <w:rFonts w:cstheme="minorHAnsi"/>
                <w:b/>
              </w:rPr>
            </w:pPr>
            <w:r w:rsidRPr="004A4636">
              <w:rPr>
                <w:rFonts w:cstheme="minorHAnsi"/>
                <w:b/>
              </w:rPr>
              <w:t xml:space="preserve">Measure or consensus statement </w:t>
            </w:r>
            <w:r w:rsidR="007C2095" w:rsidRPr="004A4636">
              <w:rPr>
                <w:rFonts w:cstheme="minorHAnsi"/>
                <w:b/>
              </w:rPr>
              <w:t>or standard</w:t>
            </w:r>
          </w:p>
        </w:tc>
        <w:tc>
          <w:tcPr>
            <w:tcW w:w="7712" w:type="dxa"/>
          </w:tcPr>
          <w:p w14:paraId="7D8B7F6C" w14:textId="0C716F14" w:rsidR="002C55F4" w:rsidRPr="004A4636" w:rsidRDefault="00103FE8">
            <w:pPr>
              <w:rPr>
                <w:rFonts w:cstheme="minorHAnsi"/>
                <w:b/>
              </w:rPr>
            </w:pPr>
            <w:r w:rsidRPr="004A4636">
              <w:rPr>
                <w:rFonts w:cstheme="minorHAnsi"/>
                <w:b/>
              </w:rPr>
              <w:t xml:space="preserve">Reference </w:t>
            </w:r>
          </w:p>
        </w:tc>
      </w:tr>
      <w:tr w:rsidR="008446A1" w:rsidRPr="004A4636" w14:paraId="7FD84035" w14:textId="77777777" w:rsidTr="00760750">
        <w:tc>
          <w:tcPr>
            <w:tcW w:w="14390" w:type="dxa"/>
            <w:gridSpan w:val="2"/>
            <w:shd w:val="clear" w:color="auto" w:fill="D0CECE" w:themeFill="background2" w:themeFillShade="E6"/>
          </w:tcPr>
          <w:p w14:paraId="193ACD07" w14:textId="489B3D90" w:rsidR="008446A1" w:rsidRPr="004A4636" w:rsidRDefault="008446A1" w:rsidP="008446A1">
            <w:pPr>
              <w:tabs>
                <w:tab w:val="left" w:pos="5235"/>
              </w:tabs>
              <w:rPr>
                <w:rFonts w:cstheme="minorHAnsi"/>
                <w:b/>
              </w:rPr>
            </w:pPr>
            <w:r w:rsidRPr="004A4636">
              <w:rPr>
                <w:rFonts w:cstheme="minorHAnsi"/>
                <w:b/>
              </w:rPr>
              <w:t>Non-</w:t>
            </w:r>
            <w:r w:rsidR="008438A5" w:rsidRPr="004A4636">
              <w:rPr>
                <w:rFonts w:cstheme="minorHAnsi"/>
                <w:b/>
              </w:rPr>
              <w:t>drug-based</w:t>
            </w:r>
            <w:r w:rsidR="00665855" w:rsidRPr="004A4636">
              <w:rPr>
                <w:rFonts w:cstheme="minorHAnsi"/>
                <w:b/>
              </w:rPr>
              <w:t xml:space="preserve"> therapies </w:t>
            </w:r>
          </w:p>
        </w:tc>
      </w:tr>
      <w:tr w:rsidR="002C55F4" w:rsidRPr="004A4636" w14:paraId="26E7674D" w14:textId="77777777" w:rsidTr="00ED4CF5">
        <w:tc>
          <w:tcPr>
            <w:tcW w:w="6678" w:type="dxa"/>
          </w:tcPr>
          <w:p w14:paraId="26243A13" w14:textId="77777777" w:rsidR="002C55F4" w:rsidRPr="004A4636" w:rsidRDefault="00677E84" w:rsidP="002C55F4">
            <w:pPr>
              <w:rPr>
                <w:rFonts w:cstheme="minorHAnsi"/>
              </w:rPr>
            </w:pPr>
            <w:r w:rsidRPr="004A4636">
              <w:rPr>
                <w:rFonts w:cstheme="minorHAnsi"/>
              </w:rPr>
              <w:t>First assessment by p</w:t>
            </w:r>
            <w:r w:rsidR="002C55F4" w:rsidRPr="004A4636">
              <w:rPr>
                <w:rFonts w:cstheme="minorHAnsi"/>
              </w:rPr>
              <w:t>ediatric rheumatology physiotherapist ≤8 weeks</w:t>
            </w:r>
            <w:r w:rsidR="00FD2F1F" w:rsidRPr="004A4636">
              <w:rPr>
                <w:rFonts w:cstheme="minorHAnsi"/>
              </w:rPr>
              <w:t xml:space="preserve"> from the time of referral or no longer than 2 weeks after joint injections</w:t>
            </w:r>
            <w:r w:rsidRPr="004A4636">
              <w:rPr>
                <w:rFonts w:cstheme="minorHAnsi"/>
              </w:rPr>
              <w:t>.</w:t>
            </w:r>
          </w:p>
        </w:tc>
        <w:tc>
          <w:tcPr>
            <w:tcW w:w="7712" w:type="dxa"/>
          </w:tcPr>
          <w:p w14:paraId="35C0220F" w14:textId="118B2618" w:rsidR="002C55F4" w:rsidRPr="004A4636" w:rsidRDefault="002C55F4" w:rsidP="00A1190E">
            <w:pPr>
              <w:pStyle w:val="ListParagraph"/>
              <w:numPr>
                <w:ilvl w:val="0"/>
                <w:numId w:val="13"/>
              </w:numPr>
              <w:rPr>
                <w:rFonts w:cstheme="minorHAnsi"/>
              </w:rPr>
            </w:pPr>
            <w:bookmarkStart w:id="0" w:name="_GoBack"/>
            <w:bookmarkEnd w:id="0"/>
            <w:r w:rsidRPr="004A4636">
              <w:rPr>
                <w:rFonts w:cstheme="minorHAnsi"/>
                <w:color w:val="000000"/>
              </w:rPr>
              <w:t xml:space="preserve">Davies K, Cleary G, Foster H, Hutchinson E, Baildam E; British Society of Paediatric and Adolescent Rheumatology. BSPAR Standards of Care for children and young people with juvenile idiopathic arthritis. Rheumatology </w:t>
            </w:r>
            <w:r w:rsidR="008438A5" w:rsidRPr="004A4636">
              <w:rPr>
                <w:rFonts w:cstheme="minorHAnsi"/>
                <w:color w:val="000000"/>
              </w:rPr>
              <w:t>2010; 49:1406</w:t>
            </w:r>
            <w:r w:rsidRPr="004A4636">
              <w:rPr>
                <w:rFonts w:cstheme="minorHAnsi"/>
                <w:color w:val="000000"/>
              </w:rPr>
              <w:t>-8.</w:t>
            </w:r>
          </w:p>
        </w:tc>
      </w:tr>
      <w:tr w:rsidR="00602DBC" w:rsidRPr="004A4636" w14:paraId="79A2F175" w14:textId="77777777" w:rsidTr="00ED4CF5">
        <w:tc>
          <w:tcPr>
            <w:tcW w:w="6678" w:type="dxa"/>
          </w:tcPr>
          <w:p w14:paraId="1672C440" w14:textId="1CBFD65A" w:rsidR="00602DBC" w:rsidRPr="004A4636" w:rsidRDefault="009210B4" w:rsidP="00602DBC">
            <w:pPr>
              <w:rPr>
                <w:rFonts w:cstheme="minorHAnsi"/>
                <w:color w:val="000000"/>
              </w:rPr>
            </w:pPr>
            <w:r w:rsidRPr="004A4636">
              <w:rPr>
                <w:rFonts w:cstheme="minorHAnsi"/>
                <w:color w:val="000000"/>
              </w:rPr>
              <w:t>S</w:t>
            </w:r>
            <w:r w:rsidR="00602DBC" w:rsidRPr="004A4636">
              <w:rPr>
                <w:rFonts w:cstheme="minorHAnsi"/>
                <w:color w:val="000000"/>
              </w:rPr>
              <w:t>tructured treatm</w:t>
            </w:r>
            <w:r w:rsidR="00E5697A" w:rsidRPr="004A4636">
              <w:rPr>
                <w:rFonts w:cstheme="minorHAnsi"/>
                <w:color w:val="000000"/>
              </w:rPr>
              <w:t>ent by a properly trained</w:t>
            </w:r>
            <w:r w:rsidR="00C516B3" w:rsidRPr="004A4636">
              <w:rPr>
                <w:rFonts w:cstheme="minorHAnsi"/>
                <w:color w:val="000000"/>
              </w:rPr>
              <w:t xml:space="preserve"> </w:t>
            </w:r>
            <w:r w:rsidR="00571F86" w:rsidRPr="004A4636">
              <w:rPr>
                <w:rFonts w:cstheme="minorHAnsi"/>
                <w:color w:val="000000"/>
              </w:rPr>
              <w:t>physiotherapist</w:t>
            </w:r>
            <w:r w:rsidR="00C516B3" w:rsidRPr="004A4636">
              <w:rPr>
                <w:rFonts w:cstheme="minorHAnsi"/>
                <w:color w:val="000000"/>
              </w:rPr>
              <w:t xml:space="preserve"> or </w:t>
            </w:r>
            <w:r w:rsidR="00602DBC" w:rsidRPr="004A4636">
              <w:rPr>
                <w:rFonts w:cstheme="minorHAnsi"/>
                <w:color w:val="000000"/>
              </w:rPr>
              <w:t>occupa</w:t>
            </w:r>
            <w:r w:rsidR="008446A1" w:rsidRPr="004A4636">
              <w:rPr>
                <w:rFonts w:cstheme="minorHAnsi"/>
                <w:color w:val="000000"/>
              </w:rPr>
              <w:t xml:space="preserve">tional therapist in combination </w:t>
            </w:r>
            <w:r w:rsidR="00602DBC" w:rsidRPr="004A4636">
              <w:rPr>
                <w:rFonts w:cstheme="minorHAnsi"/>
                <w:color w:val="000000"/>
              </w:rPr>
              <w:t xml:space="preserve">with </w:t>
            </w:r>
            <w:r w:rsidR="008438A5" w:rsidRPr="004A4636">
              <w:rPr>
                <w:rFonts w:cstheme="minorHAnsi"/>
                <w:color w:val="000000"/>
              </w:rPr>
              <w:t>drug-based</w:t>
            </w:r>
            <w:r w:rsidR="00602DBC" w:rsidRPr="004A4636">
              <w:rPr>
                <w:rFonts w:cstheme="minorHAnsi"/>
                <w:color w:val="000000"/>
              </w:rPr>
              <w:t xml:space="preserve"> therapy and instructions</w:t>
            </w:r>
            <w:r w:rsidR="000B5E43" w:rsidRPr="004A4636">
              <w:rPr>
                <w:rFonts w:cstheme="minorHAnsi"/>
                <w:color w:val="000000"/>
              </w:rPr>
              <w:t xml:space="preserve"> </w:t>
            </w:r>
            <w:r w:rsidR="00602DBC" w:rsidRPr="004A4636">
              <w:rPr>
                <w:rFonts w:cstheme="minorHAnsi"/>
                <w:color w:val="000000"/>
              </w:rPr>
              <w:t>for disease adopted, self-sufficient daily exercise</w:t>
            </w:r>
            <w:r w:rsidR="000B5E43" w:rsidRPr="004A4636">
              <w:rPr>
                <w:rFonts w:cstheme="minorHAnsi"/>
                <w:color w:val="000000"/>
              </w:rPr>
              <w:t xml:space="preserve"> </w:t>
            </w:r>
            <w:r w:rsidR="00602DBC" w:rsidRPr="004A4636">
              <w:rPr>
                <w:rFonts w:cstheme="minorHAnsi"/>
                <w:color w:val="000000"/>
              </w:rPr>
              <w:t>sessions are recommended to keep</w:t>
            </w:r>
            <w:r w:rsidR="00A66CB5" w:rsidRPr="004A4636">
              <w:rPr>
                <w:rFonts w:cstheme="minorHAnsi"/>
                <w:color w:val="000000"/>
              </w:rPr>
              <w:t xml:space="preserve"> and to improve</w:t>
            </w:r>
            <w:r w:rsidR="00A66CB5" w:rsidRPr="004A4636">
              <w:rPr>
                <w:rFonts w:cstheme="minorHAnsi"/>
                <w:color w:val="000000"/>
              </w:rPr>
              <w:br/>
              <w:t>joint mobility</w:t>
            </w:r>
            <w:r w:rsidR="00E5697A" w:rsidRPr="004A4636">
              <w:rPr>
                <w:rFonts w:cstheme="minorHAnsi"/>
                <w:color w:val="000000"/>
              </w:rPr>
              <w:t>.</w:t>
            </w:r>
          </w:p>
          <w:p w14:paraId="4BDF8578" w14:textId="77777777" w:rsidR="00602DBC" w:rsidRPr="004A4636" w:rsidRDefault="00602DBC" w:rsidP="002C55F4">
            <w:pPr>
              <w:rPr>
                <w:rFonts w:cstheme="minorHAnsi"/>
              </w:rPr>
            </w:pPr>
          </w:p>
        </w:tc>
        <w:tc>
          <w:tcPr>
            <w:tcW w:w="7712" w:type="dxa"/>
          </w:tcPr>
          <w:p w14:paraId="0CB464C8" w14:textId="29A07C4A" w:rsidR="00814862" w:rsidRPr="004A4636" w:rsidRDefault="00C3027E" w:rsidP="00243DB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noProof/>
              </w:rPr>
            </w:pPr>
            <w:r w:rsidRPr="004A4636">
              <w:rPr>
                <w:rFonts w:cstheme="minorHAnsi"/>
                <w:noProof/>
              </w:rPr>
              <w:t>Dueckers G, Guellac N, Arbogast M, Dannecker G, Foeldvari I, Frosch M, et al. Evidence and consensus based GKJR guidelines for the treatment of juvenile idiopathic arthritis. Clin Immunol. 2012;142(2):176-93.</w:t>
            </w:r>
          </w:p>
          <w:p w14:paraId="0CCCDC95" w14:textId="422A2033" w:rsidR="00247AB6" w:rsidRPr="004A4636" w:rsidRDefault="00247AB6" w:rsidP="00247AB6">
            <w:pPr>
              <w:rPr>
                <w:rFonts w:cstheme="minorHAnsi"/>
                <w:noProof/>
              </w:rPr>
            </w:pPr>
          </w:p>
          <w:p w14:paraId="5FC80459" w14:textId="660D5A5F" w:rsidR="00CF33C4" w:rsidRPr="004A4636" w:rsidRDefault="00247AB6" w:rsidP="00CF33C4">
            <w:pPr>
              <w:rPr>
                <w:rFonts w:cstheme="minorHAnsi"/>
                <w:i/>
                <w:noProof/>
              </w:rPr>
            </w:pPr>
            <w:r w:rsidRPr="004A4636">
              <w:rPr>
                <w:rFonts w:cstheme="minorHAnsi"/>
                <w:i/>
                <w:noProof/>
              </w:rPr>
              <w:t xml:space="preserve">Also mentioned in: </w:t>
            </w:r>
          </w:p>
          <w:p w14:paraId="3B3BAFE2" w14:textId="77777777" w:rsidR="008438A5" w:rsidRPr="004A4636" w:rsidRDefault="00C3027E" w:rsidP="00243DB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noProof/>
              </w:rPr>
            </w:pPr>
            <w:r w:rsidRPr="004A4636">
              <w:rPr>
                <w:rFonts w:cstheme="minorHAnsi"/>
                <w:noProof/>
              </w:rPr>
              <w:t>Cellucci T, Guzman J, Petty RE, Batthish M, Benseler SM, Ellsworth JE, et al. Management of Juvenile Idiopathic Arthritis 2015: A Position Statement from the Pediatric Committee of the Canadian Rheumatology Association. The Journal of Rheumatology. 2016;43(10):1773-6</w:t>
            </w:r>
            <w:r w:rsidR="008438A5" w:rsidRPr="004A4636">
              <w:rPr>
                <w:rFonts w:cstheme="minorHAnsi"/>
                <w:noProof/>
              </w:rPr>
              <w:t>.</w:t>
            </w:r>
          </w:p>
          <w:p w14:paraId="7934DE39" w14:textId="3CAF9722" w:rsidR="005F1097" w:rsidRPr="004A4636" w:rsidRDefault="008438A5" w:rsidP="005F1097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noProof/>
              </w:rPr>
            </w:pPr>
            <w:r w:rsidRPr="004A4636">
              <w:rPr>
                <w:rFonts w:cstheme="minorHAnsi"/>
                <w:noProof/>
              </w:rPr>
              <w:t xml:space="preserve">The Royal Australian College of General Practitioners. Recommendations for the diagnosis and management of juvenile idiopathic arthritis 2009. </w:t>
            </w:r>
            <w:r w:rsidR="005F1097" w:rsidRPr="004A4636">
              <w:rPr>
                <w:rFonts w:cstheme="minorHAnsi"/>
              </w:rPr>
              <w:t>https://www.racgp.org.au/FSDEDEV/media/documents/Clinical%20Resources/</w:t>
            </w:r>
          </w:p>
          <w:p w14:paraId="70474806" w14:textId="0B313116" w:rsidR="00602DBC" w:rsidRPr="004A4636" w:rsidRDefault="008438A5" w:rsidP="005F1097">
            <w:pPr>
              <w:pStyle w:val="ListParagraph"/>
              <w:ind w:left="432"/>
              <w:rPr>
                <w:rFonts w:cstheme="minorHAnsi"/>
                <w:noProof/>
              </w:rPr>
            </w:pPr>
            <w:r w:rsidRPr="004A4636">
              <w:rPr>
                <w:rFonts w:cstheme="minorHAnsi"/>
              </w:rPr>
              <w:t xml:space="preserve">Guidelines/Joint%20replacement/Juvenile-idiopathic-arthritis-recommendations.pdf. Accessed February 2019. </w:t>
            </w:r>
          </w:p>
        </w:tc>
      </w:tr>
      <w:tr w:rsidR="00602DBC" w:rsidRPr="004A4636" w14:paraId="26F2F3B5" w14:textId="77777777" w:rsidTr="00ED4CF5">
        <w:tc>
          <w:tcPr>
            <w:tcW w:w="6678" w:type="dxa"/>
          </w:tcPr>
          <w:p w14:paraId="7B160944" w14:textId="2A1EB866" w:rsidR="00602DBC" w:rsidRPr="004A4636" w:rsidRDefault="00F611BB" w:rsidP="00A66CB5">
            <w:pPr>
              <w:rPr>
                <w:rFonts w:cstheme="minorHAnsi"/>
                <w:color w:val="000000"/>
              </w:rPr>
            </w:pPr>
            <w:r w:rsidRPr="004A4636">
              <w:rPr>
                <w:rFonts w:cstheme="minorHAnsi"/>
                <w:color w:val="000000"/>
              </w:rPr>
              <w:t xml:space="preserve">Exercise training is </w:t>
            </w:r>
            <w:r w:rsidR="00E5697A" w:rsidRPr="004A4636">
              <w:rPr>
                <w:rFonts w:cstheme="minorHAnsi"/>
                <w:color w:val="000000"/>
              </w:rPr>
              <w:t xml:space="preserve">recommended depending </w:t>
            </w:r>
            <w:r w:rsidR="00602DBC" w:rsidRPr="004A4636">
              <w:rPr>
                <w:rFonts w:cstheme="minorHAnsi"/>
                <w:color w:val="000000"/>
              </w:rPr>
              <w:t>on the extent of inflamm</w:t>
            </w:r>
            <w:r w:rsidR="00E5697A" w:rsidRPr="004A4636">
              <w:rPr>
                <w:rFonts w:cstheme="minorHAnsi"/>
                <w:color w:val="000000"/>
              </w:rPr>
              <w:t xml:space="preserve">ation, number of affected </w:t>
            </w:r>
            <w:r w:rsidR="00602DBC" w:rsidRPr="004A4636">
              <w:rPr>
                <w:rFonts w:cstheme="minorHAnsi"/>
                <w:color w:val="000000"/>
              </w:rPr>
              <w:t>joints and globa</w:t>
            </w:r>
            <w:r w:rsidR="00E5697A" w:rsidRPr="004A4636">
              <w:rPr>
                <w:rFonts w:cstheme="minorHAnsi"/>
                <w:color w:val="000000"/>
              </w:rPr>
              <w:t xml:space="preserve">l disease activity. Sports with </w:t>
            </w:r>
            <w:r w:rsidR="00602DBC" w:rsidRPr="004A4636">
              <w:rPr>
                <w:rFonts w:cstheme="minorHAnsi"/>
                <w:color w:val="000000"/>
              </w:rPr>
              <w:t>minor stress on joints is favorable</w:t>
            </w:r>
            <w:r w:rsidR="00E5697A" w:rsidRPr="004A4636">
              <w:rPr>
                <w:rFonts w:cstheme="minorHAnsi"/>
                <w:color w:val="000000"/>
              </w:rPr>
              <w:t>.</w:t>
            </w:r>
            <w:r w:rsidR="00602DBC" w:rsidRPr="004A4636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7712" w:type="dxa"/>
          </w:tcPr>
          <w:p w14:paraId="48FC7328" w14:textId="1B3B71C2" w:rsidR="008438A5" w:rsidRPr="004A4636" w:rsidRDefault="008438A5" w:rsidP="00243DB1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noProof/>
              </w:rPr>
            </w:pPr>
            <w:r w:rsidRPr="004A4636">
              <w:rPr>
                <w:rFonts w:cstheme="minorHAnsi"/>
                <w:noProof/>
              </w:rPr>
              <w:t>Dueckers G, Guellac N, Arbogast M, Dannecker G, Foeldvari I, Frosch M, et al. Evidence and consensus based GKJR guidelines for the treatment of juvenile idiopathic arthritis. Clin Immunol. 2012;142(2):176-93.</w:t>
            </w:r>
          </w:p>
          <w:p w14:paraId="5287E0E3" w14:textId="77777777" w:rsidR="00247AB6" w:rsidRPr="004A4636" w:rsidRDefault="00247AB6" w:rsidP="00247AB6">
            <w:pPr>
              <w:pStyle w:val="ListParagraph"/>
              <w:ind w:left="432"/>
              <w:rPr>
                <w:rFonts w:cstheme="minorHAnsi"/>
                <w:i/>
                <w:noProof/>
              </w:rPr>
            </w:pPr>
          </w:p>
          <w:p w14:paraId="1E5FF1BC" w14:textId="1A46529C" w:rsidR="00F611BB" w:rsidRPr="004A4636" w:rsidRDefault="00247AB6" w:rsidP="00F611BB">
            <w:pPr>
              <w:rPr>
                <w:rFonts w:cstheme="minorHAnsi"/>
                <w:i/>
                <w:noProof/>
              </w:rPr>
            </w:pPr>
            <w:r w:rsidRPr="004A4636">
              <w:rPr>
                <w:rFonts w:cstheme="minorHAnsi"/>
                <w:i/>
                <w:noProof/>
              </w:rPr>
              <w:t>Also mentioned in:</w:t>
            </w:r>
          </w:p>
          <w:p w14:paraId="5662CA2D" w14:textId="4DBB0855" w:rsidR="00602DBC" w:rsidRPr="004A4636" w:rsidRDefault="008438A5" w:rsidP="00602DBC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noProof/>
              </w:rPr>
            </w:pPr>
            <w:r w:rsidRPr="004A4636">
              <w:rPr>
                <w:rFonts w:cstheme="minorHAnsi"/>
                <w:noProof/>
              </w:rPr>
              <w:t>Cellucci T, Guzman J, Petty RE, Batthish M, Benseler SM, Ellsworth JE, et al. Management of Juvenile Idiopathic Arthritis 2015: A Position Statement from the Pediatric Committee of the Canadian Rheumatology Association. The Journal of Rheumatology. 2016;43(10):1773-6.</w:t>
            </w:r>
          </w:p>
        </w:tc>
      </w:tr>
      <w:tr w:rsidR="008446A1" w:rsidRPr="004A4636" w14:paraId="245714F5" w14:textId="77777777" w:rsidTr="00760750">
        <w:tc>
          <w:tcPr>
            <w:tcW w:w="14390" w:type="dxa"/>
            <w:gridSpan w:val="2"/>
            <w:shd w:val="clear" w:color="auto" w:fill="D0CECE" w:themeFill="background2" w:themeFillShade="E6"/>
          </w:tcPr>
          <w:p w14:paraId="517C3055" w14:textId="77777777" w:rsidR="008446A1" w:rsidRPr="004A4636" w:rsidRDefault="008446A1" w:rsidP="008446A1">
            <w:pPr>
              <w:rPr>
                <w:rFonts w:cstheme="minorHAnsi"/>
                <w:b/>
                <w:color w:val="000000"/>
              </w:rPr>
            </w:pPr>
            <w:r w:rsidRPr="004A4636">
              <w:rPr>
                <w:rFonts w:cstheme="minorHAnsi"/>
                <w:b/>
                <w:color w:val="000000"/>
              </w:rPr>
              <w:t xml:space="preserve">Transitional care </w:t>
            </w:r>
          </w:p>
        </w:tc>
      </w:tr>
      <w:tr w:rsidR="002C55F4" w:rsidRPr="004A4636" w14:paraId="005E13AE" w14:textId="77777777" w:rsidTr="00ED4CF5">
        <w:tc>
          <w:tcPr>
            <w:tcW w:w="6678" w:type="dxa"/>
          </w:tcPr>
          <w:p w14:paraId="11A94292" w14:textId="3104525A" w:rsidR="008446A1" w:rsidRPr="004A4636" w:rsidRDefault="008446A1" w:rsidP="008446A1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A4636">
              <w:rPr>
                <w:rFonts w:cstheme="minorHAnsi"/>
              </w:rPr>
              <w:t>All young people with JIA should have a planned,</w:t>
            </w:r>
            <w:r w:rsidR="00CF33C4" w:rsidRPr="004A4636">
              <w:rPr>
                <w:rFonts w:cstheme="minorHAnsi"/>
              </w:rPr>
              <w:t xml:space="preserve"> </w:t>
            </w:r>
            <w:r w:rsidR="007F6DFF" w:rsidRPr="004A4636">
              <w:rPr>
                <w:rFonts w:cstheme="minorHAnsi"/>
              </w:rPr>
              <w:t>coordinated</w:t>
            </w:r>
            <w:r w:rsidRPr="004A4636">
              <w:rPr>
                <w:rFonts w:cstheme="minorHAnsi"/>
              </w:rPr>
              <w:t xml:space="preserve"> transition from the pediatric to the adult service.</w:t>
            </w:r>
          </w:p>
          <w:p w14:paraId="256BA3B9" w14:textId="77777777" w:rsidR="008446A1" w:rsidRPr="004A4636" w:rsidRDefault="008446A1" w:rsidP="008446A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D74AB07" w14:textId="77777777" w:rsidR="008446A1" w:rsidRPr="004A4636" w:rsidRDefault="008446A1" w:rsidP="008446A1">
            <w:pPr>
              <w:rPr>
                <w:rFonts w:cstheme="minorHAnsi"/>
              </w:rPr>
            </w:pPr>
          </w:p>
          <w:p w14:paraId="11A3C822" w14:textId="77777777" w:rsidR="008446A1" w:rsidRPr="004A4636" w:rsidRDefault="008446A1" w:rsidP="008446A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047A63A" w14:textId="27A82B60" w:rsidR="00243DB1" w:rsidRPr="004A4636" w:rsidRDefault="00243DB1" w:rsidP="008446A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7994D7F7" w14:textId="77777777" w:rsidR="00A85CF8" w:rsidRPr="004A4636" w:rsidRDefault="00A85CF8" w:rsidP="008446A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2701715C" w14:textId="77777777" w:rsidR="00243DB1" w:rsidRPr="004A4636" w:rsidRDefault="00243DB1" w:rsidP="008446A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6FD1F592" w14:textId="27C0B58C" w:rsidR="00243DB1" w:rsidRPr="004A4636" w:rsidRDefault="00243DB1" w:rsidP="008446A1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12" w:type="dxa"/>
          </w:tcPr>
          <w:p w14:paraId="7B4C0E1C" w14:textId="2950E919" w:rsidR="00306455" w:rsidRPr="004A4636" w:rsidRDefault="002C55F4" w:rsidP="00243DB1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4A4636">
              <w:rPr>
                <w:rFonts w:cstheme="minorHAnsi"/>
                <w:color w:val="000000"/>
              </w:rPr>
              <w:lastRenderedPageBreak/>
              <w:t xml:space="preserve">Davies K, Cleary G, Foster H, Hutchinson E, Baildam E; British Society of Paediatric and Adolescent Rheumatology. BSPAR Standards of Care for children and young people with juvenile idiopathic arthritis. Rheumatology </w:t>
            </w:r>
            <w:r w:rsidR="00306455" w:rsidRPr="004A4636">
              <w:rPr>
                <w:rFonts w:cstheme="minorHAnsi"/>
                <w:color w:val="000000"/>
              </w:rPr>
              <w:t>2010; 49:1406</w:t>
            </w:r>
            <w:r w:rsidRPr="004A4636">
              <w:rPr>
                <w:rFonts w:cstheme="minorHAnsi"/>
                <w:color w:val="000000"/>
              </w:rPr>
              <w:t>-8.</w:t>
            </w:r>
          </w:p>
          <w:p w14:paraId="200B1DDB" w14:textId="77777777" w:rsidR="0067456B" w:rsidRPr="004A4636" w:rsidRDefault="0067456B" w:rsidP="00572AAB">
            <w:pPr>
              <w:pStyle w:val="ListParagraph"/>
              <w:ind w:left="432"/>
              <w:rPr>
                <w:rFonts w:cstheme="minorHAnsi"/>
              </w:rPr>
            </w:pPr>
          </w:p>
          <w:p w14:paraId="15D40BC4" w14:textId="4567880D" w:rsidR="00247AB6" w:rsidRPr="00E546F1" w:rsidRDefault="00247AB6" w:rsidP="00247AB6">
            <w:pPr>
              <w:rPr>
                <w:rFonts w:cstheme="minorHAnsi"/>
                <w:i/>
                <w:iCs/>
              </w:rPr>
            </w:pPr>
            <w:r w:rsidRPr="00E546F1">
              <w:rPr>
                <w:rFonts w:cstheme="minorHAnsi"/>
                <w:i/>
                <w:iCs/>
              </w:rPr>
              <w:lastRenderedPageBreak/>
              <w:t>Also mentioned in:</w:t>
            </w:r>
          </w:p>
          <w:p w14:paraId="6FEA08BC" w14:textId="52F0CF43" w:rsidR="002C55F4" w:rsidRPr="004A4636" w:rsidRDefault="00306455" w:rsidP="00243DB1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</w:rPr>
            </w:pPr>
            <w:r w:rsidRPr="004A4636">
              <w:rPr>
                <w:rFonts w:cstheme="minorHAnsi"/>
                <w:noProof/>
              </w:rPr>
              <w:t>Foster HE, Minden K, Clemente D, Leon L, McDonagh JE, Kamphuis S, et al. EULAR/PReS standards and recommendations for the transitional care of young people with juvenile-onset rheumatic diseases. Annals of the Rheumatic Diseases. 2017;76(4):639-46.</w:t>
            </w:r>
          </w:p>
        </w:tc>
      </w:tr>
      <w:tr w:rsidR="008446A1" w:rsidRPr="004A4636" w14:paraId="234E9894" w14:textId="77777777" w:rsidTr="00760750">
        <w:tc>
          <w:tcPr>
            <w:tcW w:w="14390" w:type="dxa"/>
            <w:gridSpan w:val="2"/>
            <w:shd w:val="clear" w:color="auto" w:fill="D0CECE" w:themeFill="background2" w:themeFillShade="E6"/>
          </w:tcPr>
          <w:p w14:paraId="3425A598" w14:textId="77777777" w:rsidR="008446A1" w:rsidRPr="004A4636" w:rsidRDefault="008446A1" w:rsidP="00574854">
            <w:pPr>
              <w:rPr>
                <w:rFonts w:cstheme="minorHAnsi"/>
                <w:b/>
                <w:color w:val="000000"/>
              </w:rPr>
            </w:pPr>
            <w:r w:rsidRPr="004A4636">
              <w:rPr>
                <w:rFonts w:cstheme="minorHAnsi"/>
                <w:b/>
                <w:color w:val="000000"/>
              </w:rPr>
              <w:lastRenderedPageBreak/>
              <w:t xml:space="preserve">Therapy assessment and safety monitoring </w:t>
            </w:r>
          </w:p>
        </w:tc>
      </w:tr>
      <w:tr w:rsidR="00574854" w:rsidRPr="004A4636" w14:paraId="7B82EDF9" w14:textId="77777777" w:rsidTr="00ED4CF5">
        <w:tc>
          <w:tcPr>
            <w:tcW w:w="6678" w:type="dxa"/>
          </w:tcPr>
          <w:p w14:paraId="19403E42" w14:textId="77777777" w:rsidR="00574854" w:rsidRPr="004A4636" w:rsidRDefault="00574854" w:rsidP="00574854">
            <w:pPr>
              <w:rPr>
                <w:rFonts w:cstheme="minorHAnsi"/>
                <w:color w:val="000000"/>
              </w:rPr>
            </w:pPr>
            <w:r w:rsidRPr="004A4636">
              <w:rPr>
                <w:rFonts w:cstheme="minorHAnsi"/>
                <w:color w:val="000000"/>
              </w:rPr>
              <w:t>Response to therapy should be assessed after 3 months of therapy and reassessed every 3 m</w:t>
            </w:r>
            <w:r w:rsidR="00677E84" w:rsidRPr="004A4636">
              <w:rPr>
                <w:rFonts w:cstheme="minorHAnsi"/>
                <w:color w:val="000000"/>
              </w:rPr>
              <w:t>onths while treatment continues.</w:t>
            </w:r>
          </w:p>
          <w:p w14:paraId="50A1314F" w14:textId="77777777" w:rsidR="00574854" w:rsidRPr="004A4636" w:rsidRDefault="00574854">
            <w:pPr>
              <w:rPr>
                <w:rFonts w:cstheme="minorHAnsi"/>
              </w:rPr>
            </w:pPr>
          </w:p>
        </w:tc>
        <w:tc>
          <w:tcPr>
            <w:tcW w:w="7712" w:type="dxa"/>
          </w:tcPr>
          <w:p w14:paraId="52ED7A8A" w14:textId="07CC1C9F" w:rsidR="00574854" w:rsidRPr="004A4636" w:rsidRDefault="00306455" w:rsidP="00243DB1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</w:rPr>
            </w:pPr>
            <w:r w:rsidRPr="004A4636">
              <w:rPr>
                <w:rFonts w:cstheme="minorHAnsi"/>
              </w:rPr>
              <w:t xml:space="preserve">National Health Service </w:t>
            </w:r>
            <w:r w:rsidRPr="004A4636">
              <w:rPr>
                <w:rFonts w:cstheme="minorHAnsi"/>
                <w:noProof/>
              </w:rPr>
              <w:t>England. Clinical Commissioning Policy Statement: Biologic Therapies for the treatment of Juvenile Idiopathic Arthritis (JIA) 2015.</w:t>
            </w:r>
            <w:r w:rsidRPr="004A4636">
              <w:rPr>
                <w:rFonts w:cstheme="minorHAnsi"/>
              </w:rPr>
              <w:t xml:space="preserve"> https://www.england.nhs.uk/wp-content/uploads/2018/08/Biologic-therapies-for-the-treatment-of-juvenile-idiopathic-arthritis.pdf</w:t>
            </w:r>
          </w:p>
        </w:tc>
      </w:tr>
      <w:tr w:rsidR="00574854" w:rsidRPr="004A4636" w14:paraId="07827B66" w14:textId="77777777" w:rsidTr="00ED4CF5">
        <w:tc>
          <w:tcPr>
            <w:tcW w:w="6678" w:type="dxa"/>
          </w:tcPr>
          <w:p w14:paraId="68F07499" w14:textId="5A12986D" w:rsidR="00574854" w:rsidRPr="004A4636" w:rsidRDefault="00574854" w:rsidP="00574854">
            <w:pPr>
              <w:rPr>
                <w:rFonts w:cstheme="minorHAnsi"/>
                <w:color w:val="000000"/>
              </w:rPr>
            </w:pPr>
            <w:r w:rsidRPr="004A4636">
              <w:rPr>
                <w:rFonts w:cstheme="minorHAnsi"/>
                <w:color w:val="000000"/>
              </w:rPr>
              <w:t xml:space="preserve">All children who commence treatment with a </w:t>
            </w:r>
            <w:r w:rsidR="0005339F" w:rsidRPr="004A4636">
              <w:rPr>
                <w:rFonts w:cstheme="minorHAnsi"/>
                <w:color w:val="000000"/>
              </w:rPr>
              <w:t>b</w:t>
            </w:r>
            <w:r w:rsidRPr="004A4636">
              <w:rPr>
                <w:rFonts w:cstheme="minorHAnsi"/>
                <w:color w:val="000000"/>
              </w:rPr>
              <w:t>iologic should be offered the option of enrolling in the appropriate long-term national Registries.</w:t>
            </w:r>
          </w:p>
          <w:p w14:paraId="6BB5F742" w14:textId="77777777" w:rsidR="00574854" w:rsidRPr="004A4636" w:rsidRDefault="00574854" w:rsidP="00574854">
            <w:pPr>
              <w:rPr>
                <w:rFonts w:cstheme="minorHAnsi"/>
                <w:color w:val="000000"/>
              </w:rPr>
            </w:pPr>
          </w:p>
        </w:tc>
        <w:tc>
          <w:tcPr>
            <w:tcW w:w="7712" w:type="dxa"/>
          </w:tcPr>
          <w:p w14:paraId="3EDB8B79" w14:textId="480955FD" w:rsidR="00574854" w:rsidRPr="004A4636" w:rsidRDefault="00306455" w:rsidP="00243DB1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</w:rPr>
            </w:pPr>
            <w:r w:rsidRPr="004A4636">
              <w:rPr>
                <w:rFonts w:cstheme="minorHAnsi"/>
              </w:rPr>
              <w:t xml:space="preserve">National Health Service </w:t>
            </w:r>
            <w:r w:rsidRPr="004A4636">
              <w:rPr>
                <w:rFonts w:cstheme="minorHAnsi"/>
                <w:noProof/>
              </w:rPr>
              <w:t>England. Clinical Commissioning Policy Statement: Biologic Therapies for the treatment of Juvenile Idiopathic Arthritis (JIA) 2015.</w:t>
            </w:r>
            <w:r w:rsidRPr="004A4636">
              <w:rPr>
                <w:rFonts w:cstheme="minorHAnsi"/>
              </w:rPr>
              <w:t xml:space="preserve"> https://www.england.nhs.uk/wp-content/uploads/2018/08/Biologic-therapies-for-the-treatment-of-juvenile-idiopathic-arthritis.pdf</w:t>
            </w:r>
          </w:p>
        </w:tc>
      </w:tr>
      <w:tr w:rsidR="008B6694" w:rsidRPr="004A4636" w14:paraId="4C2F8335" w14:textId="77777777" w:rsidTr="00ED4CF5">
        <w:tc>
          <w:tcPr>
            <w:tcW w:w="6678" w:type="dxa"/>
          </w:tcPr>
          <w:p w14:paraId="33C4B4BF" w14:textId="77777777" w:rsidR="008B6694" w:rsidRPr="004A4636" w:rsidRDefault="008B6694" w:rsidP="00574854">
            <w:pPr>
              <w:rPr>
                <w:rFonts w:cstheme="minorHAnsi"/>
                <w:color w:val="000000"/>
              </w:rPr>
            </w:pPr>
            <w:r w:rsidRPr="004A4636">
              <w:rPr>
                <w:rFonts w:cstheme="minorHAnsi"/>
                <w:color w:val="000000"/>
              </w:rPr>
              <w:t>In all patients, at least a 50% improvement in disease activity should be reached within 3 months and the target within 6 months.</w:t>
            </w:r>
          </w:p>
        </w:tc>
        <w:tc>
          <w:tcPr>
            <w:tcW w:w="7712" w:type="dxa"/>
          </w:tcPr>
          <w:p w14:paraId="1C56E22C" w14:textId="13D6ACE9" w:rsidR="008B6694" w:rsidRPr="004A4636" w:rsidRDefault="00306455" w:rsidP="00243DB1">
            <w:pPr>
              <w:pStyle w:val="ListParagraph"/>
              <w:numPr>
                <w:ilvl w:val="0"/>
                <w:numId w:val="12"/>
              </w:numPr>
              <w:rPr>
                <w:rFonts w:cstheme="minorHAnsi"/>
                <w:color w:val="000000"/>
              </w:rPr>
            </w:pPr>
            <w:r w:rsidRPr="004A4636">
              <w:rPr>
                <w:rFonts w:cstheme="minorHAnsi"/>
                <w:noProof/>
              </w:rPr>
              <w:t>Ravelli A, Consolaro A, Horneff G, Laxer RM, Lovell DJ, Wulffraat NM, et al. Treating juvenile idiopathic arthritis to target: recommendations of an international task force. Ann Rheum Dis. 2018;77(6):819-28.</w:t>
            </w:r>
          </w:p>
        </w:tc>
      </w:tr>
      <w:tr w:rsidR="008C4CB3" w:rsidRPr="004A4636" w14:paraId="1FF8C768" w14:textId="77777777" w:rsidTr="00ED4CF5">
        <w:tc>
          <w:tcPr>
            <w:tcW w:w="6678" w:type="dxa"/>
          </w:tcPr>
          <w:p w14:paraId="55C95E32" w14:textId="53E26A62" w:rsidR="008C4CB3" w:rsidRPr="004A4636" w:rsidRDefault="008C4CB3" w:rsidP="008C4CB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A4636">
              <w:rPr>
                <w:rFonts w:cstheme="minorHAnsi"/>
              </w:rPr>
              <w:t xml:space="preserve">Measurement of serum creatinine, urinalysis, complete blood cell count, and liver enzymes was recommended prior to or soon after the initiation of treatment </w:t>
            </w:r>
            <w:r w:rsidR="008446A1" w:rsidRPr="004A4636">
              <w:rPr>
                <w:rFonts w:cstheme="minorHAnsi"/>
              </w:rPr>
              <w:t>with routine NSAIDs</w:t>
            </w:r>
            <w:r w:rsidR="002B7650" w:rsidRPr="004A4636">
              <w:rPr>
                <w:rFonts w:cstheme="minorHAnsi"/>
              </w:rPr>
              <w:t xml:space="preserve">. Periodic repeat </w:t>
            </w:r>
            <w:r w:rsidRPr="004A4636">
              <w:rPr>
                <w:rFonts w:cstheme="minorHAnsi"/>
              </w:rPr>
              <w:t>measurements of s</w:t>
            </w:r>
            <w:r w:rsidR="002B7650" w:rsidRPr="004A4636">
              <w:rPr>
                <w:rFonts w:cstheme="minorHAnsi"/>
              </w:rPr>
              <w:t xml:space="preserve">erum creatinine, </w:t>
            </w:r>
            <w:r w:rsidRPr="004A4636">
              <w:rPr>
                <w:rFonts w:cstheme="minorHAnsi"/>
              </w:rPr>
              <w:t>urinalysis, complete blood cell count, and liver enzymes were recommended approximately</w:t>
            </w:r>
            <w:r w:rsidR="002B7650" w:rsidRPr="004A4636">
              <w:rPr>
                <w:rFonts w:cstheme="minorHAnsi"/>
              </w:rPr>
              <w:t xml:space="preserve"> </w:t>
            </w:r>
            <w:r w:rsidRPr="004A4636">
              <w:rPr>
                <w:rFonts w:cstheme="minorHAnsi"/>
              </w:rPr>
              <w:t>twice yearly for patients receiving chronic daily NSAIDs and approximately once yearly for patients receiving NSAIDs routinely (e.g., 3 to 4 days per week)</w:t>
            </w:r>
            <w:r w:rsidR="002B7650" w:rsidRPr="004A4636">
              <w:rPr>
                <w:rFonts w:cstheme="minorHAnsi"/>
              </w:rPr>
              <w:t>.</w:t>
            </w:r>
          </w:p>
        </w:tc>
        <w:tc>
          <w:tcPr>
            <w:tcW w:w="7712" w:type="dxa"/>
          </w:tcPr>
          <w:p w14:paraId="292F8B1E" w14:textId="039CE7BC" w:rsidR="008C4CB3" w:rsidRPr="004A4636" w:rsidRDefault="003B6862" w:rsidP="00243DB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 w:rsidRPr="004A4636">
              <w:rPr>
                <w:rFonts w:cstheme="minorHAnsi"/>
                <w:noProof/>
              </w:rPr>
              <w:t>Beukelman T, Patkar NM, Saag KG, Tolleson-Rinehart S, Cron RQ, DeWitt EM, et al. 2011 American College of Rheumatology recommendations for the treatment of juvenile idiopathic arthritis: Initiation and safety monitoring of therapeutic agents for the treatment of arthritis and systemic features. Arthritis Care &amp; Research. 2011;63(4):465-82.</w:t>
            </w:r>
          </w:p>
        </w:tc>
      </w:tr>
      <w:tr w:rsidR="0090184C" w:rsidRPr="004A4636" w14:paraId="242B3A5D" w14:textId="77777777" w:rsidTr="00ED4CF5">
        <w:tc>
          <w:tcPr>
            <w:tcW w:w="6678" w:type="dxa"/>
          </w:tcPr>
          <w:p w14:paraId="5BEF0808" w14:textId="6B0AA03B" w:rsidR="0090184C" w:rsidRPr="004A4636" w:rsidRDefault="0090184C" w:rsidP="0090184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4A4636">
              <w:rPr>
                <w:rFonts w:cstheme="minorHAnsi"/>
              </w:rPr>
              <w:t>Antibody testing for infection with hepatitis B or hepatitis C prior to initiating methotrexate or TNFα inhibitors was recommended for</w:t>
            </w:r>
            <w:r w:rsidR="002C4D9A" w:rsidRPr="004A4636">
              <w:rPr>
                <w:rFonts w:cstheme="minorHAnsi"/>
              </w:rPr>
              <w:t xml:space="preserve"> </w:t>
            </w:r>
            <w:r w:rsidRPr="004A4636">
              <w:rPr>
                <w:rFonts w:cstheme="minorHAnsi"/>
              </w:rPr>
              <w:t>patients with risk factors for infection.</w:t>
            </w:r>
          </w:p>
        </w:tc>
        <w:tc>
          <w:tcPr>
            <w:tcW w:w="7712" w:type="dxa"/>
          </w:tcPr>
          <w:p w14:paraId="7C13F1AB" w14:textId="55C9583B" w:rsidR="00813082" w:rsidRPr="00A75FAE" w:rsidRDefault="00243DB1" w:rsidP="00813082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bCs/>
              </w:rPr>
            </w:pPr>
            <w:r w:rsidRPr="004A4636">
              <w:rPr>
                <w:rFonts w:cstheme="minorHAnsi"/>
                <w:noProof/>
              </w:rPr>
              <w:t>Beukelman T, Patkar NM, Saag KG, Tolleson-Rinehart S, Cron RQ, DeWitt EM, et al. 2011 American College of Rheumatology recommendations for the treatment of juvenile idiopathic arthritis: Initiation and safety monitoring of therapeutic agents for the treatment of arthritis and systemic features. Arthritis Care &amp; Research. 2011;63(4):465-82.</w:t>
            </w:r>
          </w:p>
        </w:tc>
      </w:tr>
      <w:tr w:rsidR="00813082" w:rsidRPr="004A4636" w14:paraId="31DC499E" w14:textId="77777777" w:rsidTr="00760750">
        <w:trPr>
          <w:trHeight w:val="251"/>
        </w:trPr>
        <w:tc>
          <w:tcPr>
            <w:tcW w:w="6678" w:type="dxa"/>
            <w:shd w:val="clear" w:color="auto" w:fill="D0CECE" w:themeFill="background2" w:themeFillShade="E6"/>
          </w:tcPr>
          <w:p w14:paraId="1EE49840" w14:textId="7076018C" w:rsidR="00813082" w:rsidRPr="004A4636" w:rsidRDefault="00813082" w:rsidP="0090184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4A4636">
              <w:rPr>
                <w:rFonts w:cstheme="minorHAnsi"/>
                <w:b/>
                <w:bCs/>
              </w:rPr>
              <w:t xml:space="preserve">Vaccinations for communicable diseases </w:t>
            </w:r>
          </w:p>
        </w:tc>
        <w:tc>
          <w:tcPr>
            <w:tcW w:w="7712" w:type="dxa"/>
            <w:shd w:val="clear" w:color="auto" w:fill="D0CECE" w:themeFill="background2" w:themeFillShade="E6"/>
          </w:tcPr>
          <w:p w14:paraId="42B19635" w14:textId="77777777" w:rsidR="00813082" w:rsidRPr="004A4636" w:rsidRDefault="00813082" w:rsidP="008A5DD8">
            <w:pPr>
              <w:rPr>
                <w:rFonts w:ascii="Calibri" w:hAnsi="Calibri" w:cstheme="minorHAnsi"/>
                <w:kern w:val="2"/>
              </w:rPr>
            </w:pPr>
          </w:p>
        </w:tc>
      </w:tr>
      <w:tr w:rsidR="008A5DD8" w:rsidRPr="004A4636" w14:paraId="70F5C218" w14:textId="77777777" w:rsidTr="00ED4CF5">
        <w:tc>
          <w:tcPr>
            <w:tcW w:w="6678" w:type="dxa"/>
          </w:tcPr>
          <w:p w14:paraId="3E1B3BE8" w14:textId="2CA555A2" w:rsidR="008A5DD8" w:rsidRPr="004A4636" w:rsidRDefault="008A5DD8" w:rsidP="008A5DD8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4A4636">
              <w:rPr>
                <w:rFonts w:cstheme="minorHAnsi"/>
              </w:rPr>
              <w:t>Quality measures examining vaccinations (e.g.</w:t>
            </w:r>
            <w:r w:rsidR="00A75FAE">
              <w:rPr>
                <w:rFonts w:cstheme="minorHAnsi"/>
              </w:rPr>
              <w:t>,</w:t>
            </w:r>
            <w:r w:rsidRPr="004A4636">
              <w:rPr>
                <w:rFonts w:cstheme="minorHAnsi"/>
              </w:rPr>
              <w:t xml:space="preserve"> influenza and pneumococcal) for those with </w:t>
            </w:r>
            <w:r w:rsidR="002E4B5D">
              <w:rPr>
                <w:rFonts w:cstheme="minorHAnsi"/>
              </w:rPr>
              <w:t>rheumatoid arthritis</w:t>
            </w:r>
            <w:r w:rsidR="001C4ED7">
              <w:rPr>
                <w:rFonts w:cstheme="minorHAnsi"/>
              </w:rPr>
              <w:t xml:space="preserve"> (RA)</w:t>
            </w:r>
            <w:r w:rsidRPr="004A4636">
              <w:rPr>
                <w:rFonts w:cstheme="minorHAnsi"/>
              </w:rPr>
              <w:t xml:space="preserve"> have been previously developed. </w:t>
            </w:r>
            <w:r w:rsidR="00813082" w:rsidRPr="004A4636">
              <w:rPr>
                <w:rFonts w:cstheme="minorHAnsi"/>
              </w:rPr>
              <w:t>These quality measures</w:t>
            </w:r>
            <w:r w:rsidRPr="004A4636">
              <w:rPr>
                <w:rFonts w:cstheme="minorHAnsi"/>
              </w:rPr>
              <w:t xml:space="preserve"> were based on RA guidelines and adapted for </w:t>
            </w:r>
            <w:r w:rsidR="001C4ED7">
              <w:rPr>
                <w:rFonts w:cstheme="minorHAnsi"/>
              </w:rPr>
              <w:t xml:space="preserve">RA </w:t>
            </w:r>
            <w:r w:rsidRPr="004A4636">
              <w:rPr>
                <w:rFonts w:cstheme="minorHAnsi"/>
              </w:rPr>
              <w:t>using the C</w:t>
            </w:r>
            <w:r w:rsidR="00A53871" w:rsidRPr="004A4636">
              <w:rPr>
                <w:rFonts w:cstheme="minorHAnsi"/>
              </w:rPr>
              <w:t xml:space="preserve">anadian </w:t>
            </w:r>
            <w:r w:rsidRPr="004A4636">
              <w:rPr>
                <w:rFonts w:cstheme="minorHAnsi"/>
              </w:rPr>
              <w:t>I</w:t>
            </w:r>
            <w:r w:rsidR="00A53871" w:rsidRPr="004A4636">
              <w:rPr>
                <w:rFonts w:cstheme="minorHAnsi"/>
              </w:rPr>
              <w:t xml:space="preserve">nstitute of </w:t>
            </w:r>
            <w:r w:rsidRPr="004A4636">
              <w:rPr>
                <w:rFonts w:cstheme="minorHAnsi"/>
              </w:rPr>
              <w:t>H</w:t>
            </w:r>
            <w:r w:rsidR="00A53871" w:rsidRPr="004A4636">
              <w:rPr>
                <w:rFonts w:cstheme="minorHAnsi"/>
              </w:rPr>
              <w:t xml:space="preserve">ealth </w:t>
            </w:r>
            <w:r w:rsidRPr="004A4636">
              <w:rPr>
                <w:rFonts w:cstheme="minorHAnsi"/>
              </w:rPr>
              <w:t>I</w:t>
            </w:r>
            <w:r w:rsidR="00A53871" w:rsidRPr="004A4636">
              <w:rPr>
                <w:rFonts w:cstheme="minorHAnsi"/>
              </w:rPr>
              <w:t>nformation</w:t>
            </w:r>
            <w:r w:rsidRPr="004A4636">
              <w:rPr>
                <w:rFonts w:cstheme="minorHAnsi"/>
              </w:rPr>
              <w:t xml:space="preserve"> quality measures</w:t>
            </w:r>
            <w:r w:rsidR="009F4F3D">
              <w:rPr>
                <w:rFonts w:cstheme="minorHAnsi"/>
              </w:rPr>
              <w:t xml:space="preserve"> for the general population</w:t>
            </w:r>
            <w:r w:rsidRPr="004A4636">
              <w:rPr>
                <w:rFonts w:cstheme="minorHAnsi"/>
              </w:rPr>
              <w:t xml:space="preserve">. </w:t>
            </w:r>
          </w:p>
        </w:tc>
        <w:tc>
          <w:tcPr>
            <w:tcW w:w="7712" w:type="dxa"/>
          </w:tcPr>
          <w:p w14:paraId="71435A98" w14:textId="13094ECA" w:rsidR="008A5DD8" w:rsidRPr="00E01622" w:rsidRDefault="003E2499" w:rsidP="008A5DD8">
            <w:pPr>
              <w:rPr>
                <w:rFonts w:ascii="Calibri" w:hAnsi="Calibri" w:cstheme="minorHAnsi"/>
                <w:i/>
                <w:kern w:val="2"/>
              </w:rPr>
            </w:pPr>
            <w:r>
              <w:rPr>
                <w:rFonts w:ascii="Calibri" w:hAnsi="Calibri" w:cstheme="minorHAnsi"/>
                <w:i/>
                <w:kern w:val="2"/>
              </w:rPr>
              <w:t>Measure n</w:t>
            </w:r>
            <w:r w:rsidR="008A5DD8" w:rsidRPr="004A4636">
              <w:rPr>
                <w:rFonts w:ascii="Calibri" w:hAnsi="Calibri" w:cstheme="minorHAnsi"/>
                <w:i/>
                <w:kern w:val="2"/>
              </w:rPr>
              <w:t>ot specifically stated in</w:t>
            </w:r>
            <w:r w:rsidR="00813082" w:rsidRPr="004A4636">
              <w:rPr>
                <w:rFonts w:ascii="Calibri" w:hAnsi="Calibri" w:cstheme="minorHAnsi"/>
                <w:i/>
                <w:kern w:val="2"/>
              </w:rPr>
              <w:t xml:space="preserve"> </w:t>
            </w:r>
            <w:r w:rsidR="008A5DD8" w:rsidRPr="004A4636">
              <w:rPr>
                <w:rFonts w:ascii="Calibri" w:hAnsi="Calibri" w:cstheme="minorHAnsi"/>
                <w:i/>
                <w:kern w:val="2"/>
              </w:rPr>
              <w:t xml:space="preserve">JIA </w:t>
            </w:r>
            <w:r>
              <w:rPr>
                <w:rFonts w:ascii="Calibri" w:hAnsi="Calibri" w:cstheme="minorHAnsi"/>
                <w:i/>
                <w:kern w:val="2"/>
              </w:rPr>
              <w:t>g</w:t>
            </w:r>
            <w:r w:rsidR="008A5DD8" w:rsidRPr="004A4636">
              <w:rPr>
                <w:rFonts w:ascii="Calibri" w:hAnsi="Calibri" w:cstheme="minorHAnsi"/>
                <w:i/>
                <w:kern w:val="2"/>
              </w:rPr>
              <w:t>uidelines</w:t>
            </w:r>
            <w:r w:rsidR="00813082" w:rsidRPr="004A4636">
              <w:rPr>
                <w:rFonts w:ascii="Calibri" w:hAnsi="Calibri" w:cstheme="minorHAnsi"/>
                <w:i/>
                <w:kern w:val="2"/>
              </w:rPr>
              <w:t xml:space="preserve"> but </w:t>
            </w:r>
            <w:r w:rsidR="00A75FAE">
              <w:rPr>
                <w:rFonts w:ascii="Calibri" w:hAnsi="Calibri" w:cstheme="minorHAnsi"/>
                <w:i/>
                <w:kern w:val="2"/>
              </w:rPr>
              <w:t xml:space="preserve">are recommended by </w:t>
            </w:r>
            <w:r>
              <w:rPr>
                <w:rFonts w:ascii="Calibri" w:hAnsi="Calibri" w:cstheme="minorHAnsi"/>
                <w:i/>
                <w:kern w:val="2"/>
              </w:rPr>
              <w:t xml:space="preserve">RA </w:t>
            </w:r>
            <w:r w:rsidR="00A75FAE">
              <w:rPr>
                <w:rFonts w:ascii="Calibri" w:hAnsi="Calibri" w:cstheme="minorHAnsi"/>
                <w:i/>
                <w:kern w:val="2"/>
              </w:rPr>
              <w:t>guidelines.</w:t>
            </w:r>
          </w:p>
          <w:p w14:paraId="01173353" w14:textId="540D18F9" w:rsidR="004A4636" w:rsidRPr="004A4636" w:rsidRDefault="008A5DD8" w:rsidP="004A4636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noProof/>
              </w:rPr>
            </w:pPr>
            <w:r w:rsidRPr="004A4636">
              <w:rPr>
                <w:rFonts w:ascii="Calibri" w:hAnsi="Calibri" w:cs="Calibri"/>
                <w:noProof/>
              </w:rPr>
              <w:t xml:space="preserve">Singh JA, Saag KG, Bridges SL, Jr., Akl EA, Bannuru RR, Sullivan MC, et al. 2015 </w:t>
            </w:r>
            <w:r w:rsidR="00ED4428">
              <w:rPr>
                <w:rFonts w:ascii="Calibri" w:hAnsi="Calibri" w:cs="Calibri"/>
                <w:noProof/>
              </w:rPr>
              <w:t>A</w:t>
            </w:r>
            <w:r w:rsidRPr="004A4636">
              <w:rPr>
                <w:rFonts w:ascii="Calibri" w:hAnsi="Calibri" w:cs="Calibri"/>
                <w:noProof/>
              </w:rPr>
              <w:t xml:space="preserve">merican </w:t>
            </w:r>
            <w:r w:rsidR="00ED4428">
              <w:rPr>
                <w:rFonts w:ascii="Calibri" w:hAnsi="Calibri" w:cs="Calibri"/>
                <w:noProof/>
              </w:rPr>
              <w:t>C</w:t>
            </w:r>
            <w:r w:rsidRPr="004A4636">
              <w:rPr>
                <w:rFonts w:ascii="Calibri" w:hAnsi="Calibri" w:cs="Calibri"/>
                <w:noProof/>
              </w:rPr>
              <w:t xml:space="preserve">ollege of </w:t>
            </w:r>
            <w:r w:rsidR="00ED4428">
              <w:rPr>
                <w:rFonts w:ascii="Calibri" w:hAnsi="Calibri" w:cs="Calibri"/>
                <w:noProof/>
              </w:rPr>
              <w:t>R</w:t>
            </w:r>
            <w:r w:rsidRPr="004A4636">
              <w:rPr>
                <w:rFonts w:ascii="Calibri" w:hAnsi="Calibri" w:cs="Calibri"/>
                <w:noProof/>
              </w:rPr>
              <w:t>heumatology guideline for the treatment of rheumatoid arthritis. Arthritis Rheumatol 2016;68:1-26.</w:t>
            </w:r>
          </w:p>
          <w:p w14:paraId="35D61523" w14:textId="0946EDA3" w:rsidR="008A5DD8" w:rsidRPr="004A4636" w:rsidRDefault="004A4636" w:rsidP="004A4636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  <w:noProof/>
              </w:rPr>
            </w:pPr>
            <w:r w:rsidRPr="004A4636">
              <w:rPr>
                <w:noProof/>
              </w:rPr>
              <w:lastRenderedPageBreak/>
              <w:t>Bombardier C, Hazlewood GS, Akhavan P, Schieir O, Dooley A, Haraoui B, et al. Canadian Rheumatology Association recommendations for the pharmacological management of rheumatoid arthritis with traditional and biologic disease-modifying antirheumatic drugs: part II safety. The Journal of rheumatology. 2012;39(8):1583-602.</w:t>
            </w:r>
          </w:p>
        </w:tc>
      </w:tr>
    </w:tbl>
    <w:p w14:paraId="1C001B32" w14:textId="150F8E33" w:rsidR="006D5746" w:rsidRPr="004A4636" w:rsidRDefault="006D5746" w:rsidP="0067456B">
      <w:pPr>
        <w:pStyle w:val="Bibliography"/>
        <w:rPr>
          <w:rFonts w:cstheme="minorHAnsi"/>
        </w:rPr>
      </w:pPr>
    </w:p>
    <w:p w14:paraId="10CEF666" w14:textId="6ECF5F8C" w:rsidR="004A4636" w:rsidRPr="004A4636" w:rsidRDefault="004A4636" w:rsidP="004A4636"/>
    <w:p w14:paraId="24917C6A" w14:textId="7218B7F6" w:rsidR="004A4636" w:rsidRPr="004A4636" w:rsidRDefault="004A4636" w:rsidP="004A4636"/>
    <w:sectPr w:rsidR="004A4636" w:rsidRPr="004A4636" w:rsidSect="00382B67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8A3703" w14:textId="77777777" w:rsidR="00FA7FB1" w:rsidRDefault="00FA7FB1" w:rsidP="00295AD0">
      <w:pPr>
        <w:spacing w:after="0" w:line="240" w:lineRule="auto"/>
      </w:pPr>
      <w:r>
        <w:separator/>
      </w:r>
    </w:p>
  </w:endnote>
  <w:endnote w:type="continuationSeparator" w:id="0">
    <w:p w14:paraId="3AF2DD44" w14:textId="77777777" w:rsidR="00FA7FB1" w:rsidRDefault="00FA7FB1" w:rsidP="00295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7910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1EE722" w14:textId="77777777" w:rsidR="00295AD0" w:rsidRDefault="00295A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334F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195F3BE" w14:textId="77777777" w:rsidR="00295AD0" w:rsidRDefault="00295A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4F298A" w14:textId="77777777" w:rsidR="00FA7FB1" w:rsidRDefault="00FA7FB1" w:rsidP="00295AD0">
      <w:pPr>
        <w:spacing w:after="0" w:line="240" w:lineRule="auto"/>
      </w:pPr>
      <w:r>
        <w:separator/>
      </w:r>
    </w:p>
  </w:footnote>
  <w:footnote w:type="continuationSeparator" w:id="0">
    <w:p w14:paraId="308C4F88" w14:textId="77777777" w:rsidR="00FA7FB1" w:rsidRDefault="00FA7FB1" w:rsidP="00295A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D14F5"/>
    <w:multiLevelType w:val="hybridMultilevel"/>
    <w:tmpl w:val="0A966A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D49B8"/>
    <w:multiLevelType w:val="hybridMultilevel"/>
    <w:tmpl w:val="6BFC36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549DC"/>
    <w:multiLevelType w:val="hybridMultilevel"/>
    <w:tmpl w:val="4164FE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03F87"/>
    <w:multiLevelType w:val="hybridMultilevel"/>
    <w:tmpl w:val="9E2CA5C0"/>
    <w:lvl w:ilvl="0" w:tplc="6B2E5B70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D1420"/>
    <w:multiLevelType w:val="hybridMultilevel"/>
    <w:tmpl w:val="2090BA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C45810"/>
    <w:multiLevelType w:val="hybridMultilevel"/>
    <w:tmpl w:val="EE3652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AB7C83"/>
    <w:multiLevelType w:val="hybridMultilevel"/>
    <w:tmpl w:val="BE30E5EE"/>
    <w:lvl w:ilvl="0" w:tplc="8794C450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9678D2"/>
    <w:multiLevelType w:val="hybridMultilevel"/>
    <w:tmpl w:val="D2720B78"/>
    <w:lvl w:ilvl="0" w:tplc="5E1CB0FA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5E5CDC"/>
    <w:multiLevelType w:val="hybridMultilevel"/>
    <w:tmpl w:val="F77C0ED8"/>
    <w:lvl w:ilvl="0" w:tplc="6B2E5B70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8F351A"/>
    <w:multiLevelType w:val="hybridMultilevel"/>
    <w:tmpl w:val="355C6D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D46FF4"/>
    <w:multiLevelType w:val="hybridMultilevel"/>
    <w:tmpl w:val="6246842E"/>
    <w:lvl w:ilvl="0" w:tplc="292E3C22">
      <w:start w:val="1"/>
      <w:numFmt w:val="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112050"/>
    <w:multiLevelType w:val="hybridMultilevel"/>
    <w:tmpl w:val="4164FE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7D24C9"/>
    <w:multiLevelType w:val="hybridMultilevel"/>
    <w:tmpl w:val="355C6D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B677C0"/>
    <w:multiLevelType w:val="hybridMultilevel"/>
    <w:tmpl w:val="CADAA3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9"/>
  </w:num>
  <w:num w:numId="4">
    <w:abstractNumId w:val="12"/>
  </w:num>
  <w:num w:numId="5">
    <w:abstractNumId w:val="13"/>
  </w:num>
  <w:num w:numId="6">
    <w:abstractNumId w:val="0"/>
  </w:num>
  <w:num w:numId="7">
    <w:abstractNumId w:val="2"/>
  </w:num>
  <w:num w:numId="8">
    <w:abstractNumId w:val="11"/>
  </w:num>
  <w:num w:numId="9">
    <w:abstractNumId w:val="10"/>
  </w:num>
  <w:num w:numId="10">
    <w:abstractNumId w:val="7"/>
  </w:num>
  <w:num w:numId="11">
    <w:abstractNumId w:val="6"/>
  </w:num>
  <w:num w:numId="12">
    <w:abstractNumId w:val="8"/>
  </w:num>
  <w:num w:numId="13">
    <w:abstractNumId w:val="3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dvrtvfwrwpsxeeez7pp0eht0vtpawtfrvv&quot;&gt;My EndNote Library&lt;record-ids&gt;&lt;item&gt;194&lt;/item&gt;&lt;/record-ids&gt;&lt;/item&gt;&lt;/Libraries&gt;"/>
  </w:docVars>
  <w:rsids>
    <w:rsidRoot w:val="00462D46"/>
    <w:rsid w:val="000114A7"/>
    <w:rsid w:val="00021A8F"/>
    <w:rsid w:val="00032B89"/>
    <w:rsid w:val="00035086"/>
    <w:rsid w:val="000421FC"/>
    <w:rsid w:val="00044EC1"/>
    <w:rsid w:val="00051EAC"/>
    <w:rsid w:val="0005339F"/>
    <w:rsid w:val="000535E7"/>
    <w:rsid w:val="00071E5F"/>
    <w:rsid w:val="00095878"/>
    <w:rsid w:val="000B2061"/>
    <w:rsid w:val="000B42EE"/>
    <w:rsid w:val="000B5E43"/>
    <w:rsid w:val="000C044C"/>
    <w:rsid w:val="000D79DB"/>
    <w:rsid w:val="001006C1"/>
    <w:rsid w:val="00103FE8"/>
    <w:rsid w:val="00116912"/>
    <w:rsid w:val="001315C0"/>
    <w:rsid w:val="00157CF3"/>
    <w:rsid w:val="00165447"/>
    <w:rsid w:val="001A2845"/>
    <w:rsid w:val="001A4381"/>
    <w:rsid w:val="001B5D07"/>
    <w:rsid w:val="001C43F0"/>
    <w:rsid w:val="001C4ED7"/>
    <w:rsid w:val="001E6CAB"/>
    <w:rsid w:val="001F7AD4"/>
    <w:rsid w:val="00243DB1"/>
    <w:rsid w:val="00247AB6"/>
    <w:rsid w:val="00253954"/>
    <w:rsid w:val="00295AD0"/>
    <w:rsid w:val="00296FA5"/>
    <w:rsid w:val="002B7650"/>
    <w:rsid w:val="002C4D9A"/>
    <w:rsid w:val="002C55F4"/>
    <w:rsid w:val="002E1CA5"/>
    <w:rsid w:val="002E4B5D"/>
    <w:rsid w:val="00306455"/>
    <w:rsid w:val="00316746"/>
    <w:rsid w:val="00324FA4"/>
    <w:rsid w:val="0032599C"/>
    <w:rsid w:val="00332DB9"/>
    <w:rsid w:val="003767BD"/>
    <w:rsid w:val="003772CB"/>
    <w:rsid w:val="00382B67"/>
    <w:rsid w:val="00386C8F"/>
    <w:rsid w:val="0039274D"/>
    <w:rsid w:val="00393C79"/>
    <w:rsid w:val="003A3AD2"/>
    <w:rsid w:val="003B4DE7"/>
    <w:rsid w:val="003B6862"/>
    <w:rsid w:val="003E2499"/>
    <w:rsid w:val="003E2C89"/>
    <w:rsid w:val="003E624A"/>
    <w:rsid w:val="003F25CA"/>
    <w:rsid w:val="003F388E"/>
    <w:rsid w:val="0040421A"/>
    <w:rsid w:val="00413655"/>
    <w:rsid w:val="00451F8F"/>
    <w:rsid w:val="0045569D"/>
    <w:rsid w:val="00462D46"/>
    <w:rsid w:val="00480E08"/>
    <w:rsid w:val="00486CBB"/>
    <w:rsid w:val="004A4636"/>
    <w:rsid w:val="004A694D"/>
    <w:rsid w:val="004C57FE"/>
    <w:rsid w:val="004C5C92"/>
    <w:rsid w:val="004D1B1C"/>
    <w:rsid w:val="004D2533"/>
    <w:rsid w:val="00505D9C"/>
    <w:rsid w:val="005578A4"/>
    <w:rsid w:val="00571F86"/>
    <w:rsid w:val="00572AAB"/>
    <w:rsid w:val="00574854"/>
    <w:rsid w:val="00583493"/>
    <w:rsid w:val="00595C1A"/>
    <w:rsid w:val="005A6B20"/>
    <w:rsid w:val="005E4FE8"/>
    <w:rsid w:val="005E5AF9"/>
    <w:rsid w:val="005F1097"/>
    <w:rsid w:val="0060281A"/>
    <w:rsid w:val="00602DBC"/>
    <w:rsid w:val="00606D50"/>
    <w:rsid w:val="00614A00"/>
    <w:rsid w:val="00644BFB"/>
    <w:rsid w:val="0065096B"/>
    <w:rsid w:val="0065334F"/>
    <w:rsid w:val="00654E0C"/>
    <w:rsid w:val="00665855"/>
    <w:rsid w:val="00671B05"/>
    <w:rsid w:val="0067456B"/>
    <w:rsid w:val="00677E84"/>
    <w:rsid w:val="00682600"/>
    <w:rsid w:val="006840A3"/>
    <w:rsid w:val="00691001"/>
    <w:rsid w:val="00695502"/>
    <w:rsid w:val="006D415A"/>
    <w:rsid w:val="006D5746"/>
    <w:rsid w:val="006F39F1"/>
    <w:rsid w:val="007002CD"/>
    <w:rsid w:val="007169D6"/>
    <w:rsid w:val="0072634D"/>
    <w:rsid w:val="0075377B"/>
    <w:rsid w:val="00754B34"/>
    <w:rsid w:val="00755AC8"/>
    <w:rsid w:val="00760750"/>
    <w:rsid w:val="00760CEB"/>
    <w:rsid w:val="00767A1A"/>
    <w:rsid w:val="007B59EB"/>
    <w:rsid w:val="007C2095"/>
    <w:rsid w:val="007C373C"/>
    <w:rsid w:val="007D2365"/>
    <w:rsid w:val="007F6DFF"/>
    <w:rsid w:val="00802E9A"/>
    <w:rsid w:val="00813082"/>
    <w:rsid w:val="00814862"/>
    <w:rsid w:val="00817249"/>
    <w:rsid w:val="0083038B"/>
    <w:rsid w:val="008438A5"/>
    <w:rsid w:val="008446A1"/>
    <w:rsid w:val="0085458B"/>
    <w:rsid w:val="00855765"/>
    <w:rsid w:val="00855E42"/>
    <w:rsid w:val="008660A0"/>
    <w:rsid w:val="00893CC3"/>
    <w:rsid w:val="0089437B"/>
    <w:rsid w:val="008A5DD8"/>
    <w:rsid w:val="008B2F59"/>
    <w:rsid w:val="008B6694"/>
    <w:rsid w:val="008C4CB3"/>
    <w:rsid w:val="008E2DF7"/>
    <w:rsid w:val="008F075A"/>
    <w:rsid w:val="0090184C"/>
    <w:rsid w:val="0091021B"/>
    <w:rsid w:val="00917669"/>
    <w:rsid w:val="009210B4"/>
    <w:rsid w:val="00934F75"/>
    <w:rsid w:val="00935D0F"/>
    <w:rsid w:val="009619D0"/>
    <w:rsid w:val="0097051B"/>
    <w:rsid w:val="00995E05"/>
    <w:rsid w:val="009E664A"/>
    <w:rsid w:val="009E74A5"/>
    <w:rsid w:val="009F4F3D"/>
    <w:rsid w:val="00A1190E"/>
    <w:rsid w:val="00A1786E"/>
    <w:rsid w:val="00A240A9"/>
    <w:rsid w:val="00A253F9"/>
    <w:rsid w:val="00A36FB2"/>
    <w:rsid w:val="00A53871"/>
    <w:rsid w:val="00A63A48"/>
    <w:rsid w:val="00A66CB5"/>
    <w:rsid w:val="00A75FAE"/>
    <w:rsid w:val="00A833D6"/>
    <w:rsid w:val="00A84AA6"/>
    <w:rsid w:val="00A85CF8"/>
    <w:rsid w:val="00AA0928"/>
    <w:rsid w:val="00AA5079"/>
    <w:rsid w:val="00AE6210"/>
    <w:rsid w:val="00AF4537"/>
    <w:rsid w:val="00B15653"/>
    <w:rsid w:val="00B15E0B"/>
    <w:rsid w:val="00B23C35"/>
    <w:rsid w:val="00B271A0"/>
    <w:rsid w:val="00B33EFA"/>
    <w:rsid w:val="00B354D1"/>
    <w:rsid w:val="00B532D4"/>
    <w:rsid w:val="00B9361F"/>
    <w:rsid w:val="00B93C82"/>
    <w:rsid w:val="00BA6AF2"/>
    <w:rsid w:val="00BB64DD"/>
    <w:rsid w:val="00BC7EFD"/>
    <w:rsid w:val="00BD1DCA"/>
    <w:rsid w:val="00BD28CF"/>
    <w:rsid w:val="00BE3437"/>
    <w:rsid w:val="00C3027E"/>
    <w:rsid w:val="00C516B3"/>
    <w:rsid w:val="00C64A8C"/>
    <w:rsid w:val="00C65F21"/>
    <w:rsid w:val="00C96857"/>
    <w:rsid w:val="00CA3448"/>
    <w:rsid w:val="00CA666F"/>
    <w:rsid w:val="00CB6585"/>
    <w:rsid w:val="00CB7E8D"/>
    <w:rsid w:val="00CE18C6"/>
    <w:rsid w:val="00CE21A5"/>
    <w:rsid w:val="00CE6F99"/>
    <w:rsid w:val="00CF33C4"/>
    <w:rsid w:val="00D000DB"/>
    <w:rsid w:val="00D0297E"/>
    <w:rsid w:val="00D0746E"/>
    <w:rsid w:val="00D1346D"/>
    <w:rsid w:val="00D27E85"/>
    <w:rsid w:val="00D36D0B"/>
    <w:rsid w:val="00D82535"/>
    <w:rsid w:val="00D95346"/>
    <w:rsid w:val="00DA000C"/>
    <w:rsid w:val="00DA1E0E"/>
    <w:rsid w:val="00DB54FE"/>
    <w:rsid w:val="00DC7EDB"/>
    <w:rsid w:val="00DE7151"/>
    <w:rsid w:val="00E01622"/>
    <w:rsid w:val="00E042B0"/>
    <w:rsid w:val="00E546F1"/>
    <w:rsid w:val="00E5697A"/>
    <w:rsid w:val="00E674A9"/>
    <w:rsid w:val="00E76A5B"/>
    <w:rsid w:val="00E834A9"/>
    <w:rsid w:val="00E97AE7"/>
    <w:rsid w:val="00EA3D8E"/>
    <w:rsid w:val="00EC024A"/>
    <w:rsid w:val="00EC57F2"/>
    <w:rsid w:val="00ED4428"/>
    <w:rsid w:val="00ED4CF5"/>
    <w:rsid w:val="00EF70D6"/>
    <w:rsid w:val="00F302FC"/>
    <w:rsid w:val="00F3146C"/>
    <w:rsid w:val="00F45826"/>
    <w:rsid w:val="00F611BB"/>
    <w:rsid w:val="00FA3A9E"/>
    <w:rsid w:val="00FA7FB1"/>
    <w:rsid w:val="00FB4969"/>
    <w:rsid w:val="00FD05E1"/>
    <w:rsid w:val="00FD2F1F"/>
    <w:rsid w:val="00FE4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9D4C5"/>
  <w15:chartTrackingRefBased/>
  <w15:docId w15:val="{73D2BC5F-8194-4914-BC9B-4F6BB53AA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59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7B5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5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AD0"/>
  </w:style>
  <w:style w:type="paragraph" w:styleId="Footer">
    <w:name w:val="footer"/>
    <w:basedOn w:val="Normal"/>
    <w:link w:val="FooterChar"/>
    <w:uiPriority w:val="99"/>
    <w:unhideWhenUsed/>
    <w:rsid w:val="00295A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AD0"/>
  </w:style>
  <w:style w:type="paragraph" w:styleId="Bibliography">
    <w:name w:val="Bibliography"/>
    <w:basedOn w:val="Normal"/>
    <w:next w:val="Normal"/>
    <w:uiPriority w:val="37"/>
    <w:unhideWhenUsed/>
    <w:rsid w:val="006D5746"/>
  </w:style>
  <w:style w:type="paragraph" w:customStyle="1" w:styleId="Default">
    <w:name w:val="Default"/>
    <w:rsid w:val="0057485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27E8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34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38A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A46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6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46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463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3</Pages>
  <Words>971</Words>
  <Characters>553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</dc:creator>
  <cp:keywords/>
  <dc:description/>
  <cp:lastModifiedBy>Tram Pham</cp:lastModifiedBy>
  <cp:revision>71</cp:revision>
  <dcterms:created xsi:type="dcterms:W3CDTF">2020-02-06T20:53:00Z</dcterms:created>
  <dcterms:modified xsi:type="dcterms:W3CDTF">2020-02-25T18:42:00Z</dcterms:modified>
</cp:coreProperties>
</file>